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EE2F3" w14:textId="0D04BAE1" w:rsidR="00320F62" w:rsidRDefault="00320F62" w:rsidP="00320F62">
      <w:pPr>
        <w:rPr>
          <w:rFonts w:ascii="Arial" w:hAnsi="Arial" w:cs="Arial"/>
          <w:b/>
          <w:bCs/>
          <w:sz w:val="20"/>
          <w:szCs w:val="20"/>
        </w:rPr>
      </w:pPr>
      <w:r w:rsidRPr="00320F62">
        <w:rPr>
          <w:rFonts w:ascii="Arial" w:hAnsi="Arial" w:cs="Arial"/>
          <w:b/>
          <w:bCs/>
          <w:sz w:val="20"/>
          <w:szCs w:val="20"/>
        </w:rPr>
        <w:t>S1</w:t>
      </w:r>
      <w:r w:rsidR="005828A7">
        <w:rPr>
          <w:rFonts w:ascii="Arial" w:hAnsi="Arial" w:cs="Arial"/>
          <w:b/>
          <w:bCs/>
          <w:sz w:val="20"/>
          <w:szCs w:val="20"/>
        </w:rPr>
        <w:t xml:space="preserve"> Table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320F62">
        <w:rPr>
          <w:rFonts w:ascii="Arial" w:hAnsi="Arial" w:cs="Arial"/>
          <w:b/>
          <w:bCs/>
          <w:sz w:val="20"/>
          <w:szCs w:val="20"/>
        </w:rPr>
        <w:t>Studies on the association between influenza vaccination and COVID-19 related outcom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01F4B3EC" w14:textId="49BA984F" w:rsidR="00320F62" w:rsidRPr="00320F62" w:rsidRDefault="00320F62" w:rsidP="00320F62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1671DECD" wp14:editId="310B49A5">
            <wp:extent cx="5760720" cy="719836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1596F5B-E145-4D7C-910B-3F5183FC11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51596F5B-E145-4D7C-910B-3F5183FC11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9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54829" w14:textId="74D2FAD8" w:rsidR="00320F62" w:rsidRPr="00320F62" w:rsidRDefault="00320F62">
      <w:pPr>
        <w:rPr>
          <w:rFonts w:ascii="Arial" w:hAnsi="Arial" w:cs="Arial"/>
          <w:sz w:val="20"/>
          <w:szCs w:val="20"/>
        </w:rPr>
      </w:pPr>
    </w:p>
    <w:sectPr w:rsidR="00320F62" w:rsidRPr="00320F62" w:rsidSect="00701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87093" w14:textId="77777777" w:rsidR="00EC669E" w:rsidRDefault="00EC669E" w:rsidP="00320F62">
      <w:pPr>
        <w:spacing w:after="0" w:line="240" w:lineRule="auto"/>
      </w:pPr>
      <w:r>
        <w:separator/>
      </w:r>
    </w:p>
  </w:endnote>
  <w:endnote w:type="continuationSeparator" w:id="0">
    <w:p w14:paraId="0AC21A03" w14:textId="77777777" w:rsidR="00EC669E" w:rsidRDefault="00EC669E" w:rsidP="00320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E3719" w14:textId="77777777" w:rsidR="00EC669E" w:rsidRDefault="00EC669E" w:rsidP="00320F62">
      <w:pPr>
        <w:spacing w:after="0" w:line="240" w:lineRule="auto"/>
      </w:pPr>
      <w:r>
        <w:separator/>
      </w:r>
    </w:p>
  </w:footnote>
  <w:footnote w:type="continuationSeparator" w:id="0">
    <w:p w14:paraId="0A167428" w14:textId="77777777" w:rsidR="00EC669E" w:rsidRDefault="00EC669E" w:rsidP="00320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jAzNTE3NrY0NDFQ0lEKTi0uzszPAykwrQUAWzwsvywAAAA="/>
  </w:docVars>
  <w:rsids>
    <w:rsidRoot w:val="00AC6A74"/>
    <w:rsid w:val="000120F3"/>
    <w:rsid w:val="000D572C"/>
    <w:rsid w:val="001F1FFF"/>
    <w:rsid w:val="00320F62"/>
    <w:rsid w:val="00384453"/>
    <w:rsid w:val="003F0BD1"/>
    <w:rsid w:val="004C0077"/>
    <w:rsid w:val="00532C84"/>
    <w:rsid w:val="005828A7"/>
    <w:rsid w:val="005F0B01"/>
    <w:rsid w:val="006634E3"/>
    <w:rsid w:val="00673E38"/>
    <w:rsid w:val="0069700B"/>
    <w:rsid w:val="007016B0"/>
    <w:rsid w:val="007305A0"/>
    <w:rsid w:val="007F1ED4"/>
    <w:rsid w:val="008E063A"/>
    <w:rsid w:val="00934EC8"/>
    <w:rsid w:val="0095500F"/>
    <w:rsid w:val="009B3C14"/>
    <w:rsid w:val="009C5168"/>
    <w:rsid w:val="00AC6A74"/>
    <w:rsid w:val="00B61B8D"/>
    <w:rsid w:val="00BE32DE"/>
    <w:rsid w:val="00BF06C3"/>
    <w:rsid w:val="00D022A3"/>
    <w:rsid w:val="00D6547E"/>
    <w:rsid w:val="00DA29C4"/>
    <w:rsid w:val="00E15D6E"/>
    <w:rsid w:val="00EC669E"/>
    <w:rsid w:val="00FA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CAB781"/>
  <w15:chartTrackingRefBased/>
  <w15:docId w15:val="{663B3F8A-9158-49CA-BF88-AACD7C74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F62"/>
  </w:style>
  <w:style w:type="paragraph" w:styleId="Footer">
    <w:name w:val="footer"/>
    <w:basedOn w:val="Normal"/>
    <w:link w:val="FooterChar"/>
    <w:uiPriority w:val="99"/>
    <w:unhideWhenUsed/>
    <w:rsid w:val="0032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F62"/>
  </w:style>
  <w:style w:type="paragraph" w:styleId="NormalWeb">
    <w:name w:val="Normal (Web)"/>
    <w:basedOn w:val="Normal"/>
    <w:uiPriority w:val="99"/>
    <w:semiHidden/>
    <w:unhideWhenUsed/>
    <w:rsid w:val="007F1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ılıç</dc:creator>
  <cp:keywords/>
  <dc:description/>
  <cp:lastModifiedBy>Ozlem Bulut</cp:lastModifiedBy>
  <cp:revision>7</cp:revision>
  <dcterms:created xsi:type="dcterms:W3CDTF">2021-05-24T11:50:00Z</dcterms:created>
  <dcterms:modified xsi:type="dcterms:W3CDTF">2021-08-24T09:49:00Z</dcterms:modified>
</cp:coreProperties>
</file>